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718" w:rsidRPr="006271BF" w:rsidRDefault="005F1578" w:rsidP="005F1578">
      <w:pPr>
        <w:pStyle w:val="Heading1"/>
        <w:rPr>
          <w:color w:val="auto"/>
        </w:rPr>
      </w:pPr>
      <w:r w:rsidRPr="006271BF">
        <w:rPr>
          <w:color w:val="auto"/>
        </w:rPr>
        <w:t>Supplementary Analyses</w:t>
      </w:r>
    </w:p>
    <w:p w:rsidR="005F1578" w:rsidRPr="006271BF" w:rsidRDefault="005F1578" w:rsidP="005F1578"/>
    <w:p w:rsidR="005F1578" w:rsidRPr="006271BF" w:rsidRDefault="005F1578" w:rsidP="005F1578">
      <w:pPr>
        <w:pStyle w:val="Caption"/>
        <w:keepNext/>
        <w:rPr>
          <w:color w:val="auto"/>
        </w:rPr>
      </w:pPr>
      <w:r w:rsidRPr="006271BF">
        <w:rPr>
          <w:color w:val="auto"/>
        </w:rPr>
        <w:t xml:space="preserve">Supplementary Table </w:t>
      </w:r>
      <w:r w:rsidR="00FA32D0" w:rsidRPr="006271BF">
        <w:rPr>
          <w:color w:val="auto"/>
        </w:rPr>
        <w:fldChar w:fldCharType="begin"/>
      </w:r>
      <w:r w:rsidR="00764165" w:rsidRPr="006271BF">
        <w:rPr>
          <w:color w:val="auto"/>
        </w:rPr>
        <w:instrText xml:space="preserve"> SEQ Supplementary_Table \* ARABIC </w:instrText>
      </w:r>
      <w:r w:rsidR="00FA32D0" w:rsidRPr="006271BF">
        <w:rPr>
          <w:color w:val="auto"/>
        </w:rPr>
        <w:fldChar w:fldCharType="separate"/>
      </w:r>
      <w:r w:rsidRPr="006271BF">
        <w:rPr>
          <w:noProof/>
          <w:color w:val="auto"/>
        </w:rPr>
        <w:t>1</w:t>
      </w:r>
      <w:r w:rsidR="00FA32D0" w:rsidRPr="006271BF">
        <w:rPr>
          <w:noProof/>
          <w:color w:val="auto"/>
        </w:rPr>
        <w:fldChar w:fldCharType="end"/>
      </w:r>
      <w:r w:rsidRPr="006271BF">
        <w:rPr>
          <w:color w:val="auto"/>
        </w:rPr>
        <w:t>: Including only data up to follow up 2</w:t>
      </w:r>
    </w:p>
    <w:tbl>
      <w:tblPr>
        <w:tblW w:w="5746" w:type="dxa"/>
        <w:tblLook w:val="04A0"/>
      </w:tblPr>
      <w:tblGrid>
        <w:gridCol w:w="1627"/>
        <w:gridCol w:w="1053"/>
        <w:gridCol w:w="960"/>
        <w:gridCol w:w="1053"/>
        <w:gridCol w:w="1053"/>
      </w:tblGrid>
      <w:tr w:rsidR="00764165" w:rsidRPr="006271BF" w:rsidTr="00764165">
        <w:trPr>
          <w:trHeight w:val="300"/>
        </w:trPr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b/>
                <w:lang w:eastAsia="en-GB"/>
              </w:rPr>
              <w:t>CHU-9D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b/>
                <w:lang w:eastAsia="en-GB"/>
              </w:rPr>
              <w:t>Coef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b/>
                <w:lang w:eastAsia="en-GB"/>
              </w:rPr>
              <w:t>P&gt;z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7641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b/>
                <w:lang w:eastAsia="en-GB"/>
              </w:rPr>
              <w:t>95% Conf.</w:t>
            </w:r>
          </w:p>
          <w:p w:rsidR="00764165" w:rsidRPr="006271BF" w:rsidRDefault="00764165" w:rsidP="007641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b/>
                <w:lang w:eastAsia="en-GB"/>
              </w:rPr>
              <w:t>Interval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b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b/>
                <w:lang w:eastAsia="en-GB"/>
              </w:rPr>
              <w:t>lower CI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b/>
                <w:lang w:eastAsia="en-GB"/>
              </w:rPr>
              <w:t>upper CI 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Ag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25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</w:t>
            </w:r>
            <w:r w:rsidRPr="006271BF">
              <w:rPr>
                <w:sz w:val="18"/>
                <w:vertAlign w:val="superscript"/>
              </w:rPr>
              <w:t>**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221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28622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Gender</w:t>
            </w:r>
            <w:r w:rsidRPr="006271BF">
              <w:rPr>
                <w:b/>
                <w:sz w:val="18"/>
                <w:vertAlign w:val="superscript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Femal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01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6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-0.0059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09268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Weight Status</w:t>
            </w:r>
            <w:r w:rsidRPr="006271BF">
              <w:rPr>
                <w:b/>
                <w:sz w:val="18"/>
                <w:vertAlign w:val="superscript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Norm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00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9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-0.022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2248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Overweigh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-0.00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7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-0.028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21207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Obes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01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89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-0.022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25616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Ethnicity</w:t>
            </w:r>
            <w:r w:rsidRPr="006271BF">
              <w:rPr>
                <w:b/>
                <w:sz w:val="18"/>
                <w:vertAlign w:val="superscript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Asia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-0.00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6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-0.013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08315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African Caribbea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-0.00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2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-0.026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06374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Othe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-0.00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9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-0.0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11569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Not know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02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9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-0.069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74453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IMD Quintile</w:t>
            </w:r>
            <w:r w:rsidRPr="006271BF">
              <w:rPr>
                <w:b/>
                <w:sz w:val="18"/>
                <w:vertAlign w:val="superscript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09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1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-0.001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21857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14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42</w:t>
            </w:r>
            <w:r w:rsidRPr="006271BF">
              <w:rPr>
                <w:sz w:val="18"/>
                <w:vertAlign w:val="superscript"/>
              </w:rPr>
              <w:t>**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00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28393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006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9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-0.015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16712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Least deprive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296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02</w:t>
            </w:r>
            <w:r w:rsidRPr="006271BF">
              <w:rPr>
                <w:sz w:val="18"/>
                <w:vertAlign w:val="superscript"/>
              </w:rPr>
              <w:t>**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110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048192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b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764165" w:rsidRPr="006271BF" w:rsidTr="00764165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b/>
                <w:lang w:eastAsia="en-GB"/>
              </w:rPr>
              <w:t>_con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663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</w:t>
            </w:r>
            <w:r w:rsidRPr="006271BF">
              <w:rPr>
                <w:sz w:val="18"/>
                <w:vertAlign w:val="superscript"/>
              </w:rPr>
              <w:t>**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6285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5F1578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271BF">
              <w:rPr>
                <w:rFonts w:ascii="Calibri" w:eastAsia="Times New Roman" w:hAnsi="Calibri" w:cs="Times New Roman"/>
                <w:lang w:eastAsia="en-GB"/>
              </w:rPr>
              <w:t>0.697721</w:t>
            </w:r>
          </w:p>
        </w:tc>
      </w:tr>
    </w:tbl>
    <w:p w:rsidR="00467740" w:rsidRPr="006271BF" w:rsidRDefault="00467740" w:rsidP="00467740">
      <w:pPr>
        <w:spacing w:line="360" w:lineRule="auto"/>
        <w:jc w:val="both"/>
      </w:pPr>
      <w:r w:rsidRPr="006271BF">
        <w:rPr>
          <w:sz w:val="18"/>
          <w:vertAlign w:val="superscript"/>
        </w:rPr>
        <w:t>Reference categories: 1 = Male, 2 = Underweight, 3 = White, 4 = Most deprived. **Significant at p=0.05</w:t>
      </w:r>
    </w:p>
    <w:p w:rsidR="005F1578" w:rsidRPr="006271BF" w:rsidRDefault="005F1578" w:rsidP="005F1578">
      <w:pPr>
        <w:pStyle w:val="Caption"/>
        <w:rPr>
          <w:color w:val="auto"/>
        </w:rPr>
      </w:pPr>
    </w:p>
    <w:p w:rsidR="005F1578" w:rsidRPr="006271BF" w:rsidRDefault="005F1578" w:rsidP="005F1578"/>
    <w:p w:rsidR="005F1578" w:rsidRPr="006271BF" w:rsidRDefault="005F1578" w:rsidP="005F1578"/>
    <w:p w:rsidR="005F1578" w:rsidRPr="006271BF" w:rsidRDefault="005F1578" w:rsidP="005F1578"/>
    <w:p w:rsidR="005F1578" w:rsidRPr="006271BF" w:rsidRDefault="005F1578" w:rsidP="005F1578"/>
    <w:p w:rsidR="005F1578" w:rsidRPr="006271BF" w:rsidRDefault="005F1578" w:rsidP="005F1578"/>
    <w:p w:rsidR="005F1578" w:rsidRPr="006271BF" w:rsidRDefault="005F1578" w:rsidP="005F1578"/>
    <w:p w:rsidR="005F1578" w:rsidRPr="006271BF" w:rsidRDefault="005F1578" w:rsidP="005F1578"/>
    <w:p w:rsidR="005F1578" w:rsidRPr="006271BF" w:rsidRDefault="005F1578" w:rsidP="005F1578"/>
    <w:p w:rsidR="005F1578" w:rsidRPr="006271BF" w:rsidRDefault="005F1578" w:rsidP="005F1578">
      <w:pPr>
        <w:pStyle w:val="Caption"/>
        <w:keepNext/>
        <w:rPr>
          <w:color w:val="auto"/>
        </w:rPr>
      </w:pPr>
      <w:r w:rsidRPr="006271BF">
        <w:rPr>
          <w:color w:val="auto"/>
        </w:rPr>
        <w:t xml:space="preserve">Supplementary Table </w:t>
      </w:r>
      <w:r w:rsidR="00FA32D0" w:rsidRPr="006271BF">
        <w:rPr>
          <w:color w:val="auto"/>
        </w:rPr>
        <w:fldChar w:fldCharType="begin"/>
      </w:r>
      <w:r w:rsidR="00764165" w:rsidRPr="006271BF">
        <w:rPr>
          <w:color w:val="auto"/>
        </w:rPr>
        <w:instrText xml:space="preserve"> SEQ Supplementary_Table \* ARABIC </w:instrText>
      </w:r>
      <w:r w:rsidR="00FA32D0" w:rsidRPr="006271BF">
        <w:rPr>
          <w:color w:val="auto"/>
        </w:rPr>
        <w:fldChar w:fldCharType="separate"/>
      </w:r>
      <w:r w:rsidRPr="006271BF">
        <w:rPr>
          <w:noProof/>
          <w:color w:val="auto"/>
        </w:rPr>
        <w:t>2</w:t>
      </w:r>
      <w:r w:rsidR="00FA32D0" w:rsidRPr="006271BF">
        <w:rPr>
          <w:noProof/>
          <w:color w:val="auto"/>
        </w:rPr>
        <w:fldChar w:fldCharType="end"/>
      </w:r>
      <w:r w:rsidRPr="006271BF">
        <w:rPr>
          <w:color w:val="auto"/>
        </w:rPr>
        <w:t>: Including exercise within the model</w:t>
      </w:r>
    </w:p>
    <w:tbl>
      <w:tblPr>
        <w:tblW w:w="5785" w:type="dxa"/>
        <w:tblLook w:val="04A0"/>
      </w:tblPr>
      <w:tblGrid>
        <w:gridCol w:w="1555"/>
        <w:gridCol w:w="1053"/>
        <w:gridCol w:w="960"/>
        <w:gridCol w:w="1053"/>
        <w:gridCol w:w="1164"/>
      </w:tblGrid>
      <w:tr w:rsidR="00764165" w:rsidRPr="006271BF" w:rsidTr="00823943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CHU-9D Scor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Coef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P&gt;z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7641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95% Conf.</w:t>
            </w:r>
          </w:p>
          <w:p w:rsidR="00764165" w:rsidRPr="006271BF" w:rsidRDefault="00764165" w:rsidP="007641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Interval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Lower CI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Upper CI 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Ag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25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</w:t>
            </w:r>
            <w:r w:rsidRPr="006271BF">
              <w:rPr>
                <w:sz w:val="18"/>
                <w:vertAlign w:val="superscript"/>
              </w:rPr>
              <w:t>**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2167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291446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Gender</w:t>
            </w:r>
            <w:r w:rsidRPr="006271BF">
              <w:rPr>
                <w:b/>
                <w:sz w:val="18"/>
                <w:vertAlign w:val="superscript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bookmarkStart w:id="0" w:name="_GoBack"/>
        <w:bookmarkEnd w:id="0"/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Femal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079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-0.001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170894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Weight Status</w:t>
            </w:r>
            <w:r w:rsidRPr="006271BF">
              <w:rPr>
                <w:b/>
                <w:sz w:val="18"/>
                <w:vertAlign w:val="superscript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Norm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-0.00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8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-0.0267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23358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Overweigh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019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-0.0260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299807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Obes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-0.00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9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-0.0280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258452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Ethnicity</w:t>
            </w:r>
            <w:r w:rsidRPr="006271BF">
              <w:rPr>
                <w:b/>
                <w:sz w:val="18"/>
                <w:vertAlign w:val="superscript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Asia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-0.0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68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-0.0150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098335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African Caribbea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-0.003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-0.023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156049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Othe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00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9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-0.0128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145826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Not know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-0.01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7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-0.1130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836485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IMD Quintile</w:t>
            </w:r>
            <w:r w:rsidRPr="006271BF">
              <w:rPr>
                <w:b/>
                <w:sz w:val="18"/>
                <w:vertAlign w:val="superscript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117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-0.0017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251615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14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7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-0.0014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296146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02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7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-0.0149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206409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Least deprive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38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</w:t>
            </w:r>
            <w:r w:rsidRPr="006271BF">
              <w:rPr>
                <w:sz w:val="18"/>
                <w:vertAlign w:val="superscript"/>
              </w:rPr>
              <w:t>**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1716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467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590466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Exercis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00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2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-7.1E-0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0003018</w:t>
            </w:r>
          </w:p>
        </w:tc>
      </w:tr>
      <w:tr w:rsidR="00764165" w:rsidRPr="006271BF" w:rsidTr="0076416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b/>
                <w:lang w:eastAsia="en-GB"/>
              </w:rPr>
              <w:t>_con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652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</w:t>
            </w:r>
            <w:r w:rsidRPr="006271BF">
              <w:rPr>
                <w:sz w:val="18"/>
                <w:vertAlign w:val="superscript"/>
              </w:rPr>
              <w:t>**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6084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65" w:rsidRPr="006271BF" w:rsidRDefault="00764165" w:rsidP="00B53D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271BF">
              <w:rPr>
                <w:rFonts w:ascii="Calibri" w:eastAsia="Times New Roman" w:hAnsi="Calibri" w:cs="Calibri"/>
                <w:lang w:eastAsia="en-GB"/>
              </w:rPr>
              <w:t>0.6961735</w:t>
            </w:r>
          </w:p>
        </w:tc>
      </w:tr>
    </w:tbl>
    <w:p w:rsidR="00467740" w:rsidRPr="006271BF" w:rsidRDefault="00467740" w:rsidP="00467740">
      <w:pPr>
        <w:spacing w:line="360" w:lineRule="auto"/>
        <w:jc w:val="both"/>
      </w:pPr>
      <w:r w:rsidRPr="006271BF">
        <w:rPr>
          <w:sz w:val="18"/>
          <w:vertAlign w:val="superscript"/>
        </w:rPr>
        <w:t>Reference categories: 1 = Male, 2 = Underweight, 3 = White, 4 = Most deprived. **Significant at p=0.05</w:t>
      </w:r>
    </w:p>
    <w:p w:rsidR="005F1578" w:rsidRPr="006271BF" w:rsidRDefault="005F1578" w:rsidP="005F1578"/>
    <w:sectPr w:rsidR="005F1578" w:rsidRPr="006271BF" w:rsidSect="00FA32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F1578"/>
    <w:rsid w:val="00467740"/>
    <w:rsid w:val="004F0F27"/>
    <w:rsid w:val="005F1578"/>
    <w:rsid w:val="006271BF"/>
    <w:rsid w:val="00764165"/>
    <w:rsid w:val="00985D0B"/>
    <w:rsid w:val="00AC3D3E"/>
    <w:rsid w:val="00B70EAB"/>
    <w:rsid w:val="00C1451A"/>
    <w:rsid w:val="00CB2125"/>
    <w:rsid w:val="00FA32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2D0"/>
  </w:style>
  <w:style w:type="paragraph" w:styleId="Heading1">
    <w:name w:val="heading 1"/>
    <w:basedOn w:val="Normal"/>
    <w:next w:val="Normal"/>
    <w:link w:val="Heading1Char"/>
    <w:uiPriority w:val="9"/>
    <w:qFormat/>
    <w:rsid w:val="005F15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57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5F157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44EBB5-BD3A-4DB9-80AA-4D295F554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2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away, Alastair</dc:creator>
  <cp:keywords/>
  <dc:description/>
  <cp:lastModifiedBy>0012437</cp:lastModifiedBy>
  <cp:revision>6</cp:revision>
  <dcterms:created xsi:type="dcterms:W3CDTF">2017-11-23T15:00:00Z</dcterms:created>
  <dcterms:modified xsi:type="dcterms:W3CDTF">2018-01-22T09:43:00Z</dcterms:modified>
</cp:coreProperties>
</file>